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560" w:type="dxa"/>
        <w:tblLook w:val="04A0" w:firstRow="1" w:lastRow="0" w:firstColumn="1" w:lastColumn="0" w:noHBand="0" w:noVBand="1"/>
      </w:tblPr>
      <w:tblGrid>
        <w:gridCol w:w="3660"/>
        <w:gridCol w:w="720"/>
        <w:gridCol w:w="720"/>
        <w:gridCol w:w="720"/>
        <w:gridCol w:w="720"/>
        <w:gridCol w:w="720"/>
        <w:gridCol w:w="720"/>
        <w:gridCol w:w="720"/>
        <w:gridCol w:w="860"/>
      </w:tblGrid>
      <w:tr w:rsidR="009167D4" w:rsidRPr="009167D4" w14:paraId="061F23F4" w14:textId="77777777" w:rsidTr="009167D4">
        <w:trPr>
          <w:trHeight w:val="2260"/>
        </w:trPr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ED63D5" w14:textId="77777777" w:rsidR="009167D4" w:rsidRPr="009167D4" w:rsidRDefault="009167D4" w:rsidP="009167D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SOURC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extDirection w:val="btLr"/>
            <w:vAlign w:val="center"/>
            <w:hideMark/>
          </w:tcPr>
          <w:p w14:paraId="131BAC69" w14:textId="77777777" w:rsidR="009167D4" w:rsidRPr="009167D4" w:rsidRDefault="009167D4" w:rsidP="009167D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Authorshi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extDirection w:val="btLr"/>
            <w:vAlign w:val="center"/>
            <w:hideMark/>
          </w:tcPr>
          <w:p w14:paraId="27B1FD4E" w14:textId="67F15FF6" w:rsidR="009167D4" w:rsidRPr="009167D4" w:rsidRDefault="009167D4" w:rsidP="009167D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Attribu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extDirection w:val="btLr"/>
            <w:vAlign w:val="center"/>
            <w:hideMark/>
          </w:tcPr>
          <w:p w14:paraId="724F65E9" w14:textId="77777777" w:rsidR="009167D4" w:rsidRPr="009167D4" w:rsidRDefault="009167D4" w:rsidP="009167D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 xml:space="preserve">Attribution 2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extDirection w:val="btLr"/>
            <w:vAlign w:val="center"/>
            <w:hideMark/>
          </w:tcPr>
          <w:p w14:paraId="6B058DE8" w14:textId="77777777" w:rsidR="009167D4" w:rsidRPr="009167D4" w:rsidRDefault="009167D4" w:rsidP="009167D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Conflict of Interes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extDirection w:val="btLr"/>
            <w:vAlign w:val="center"/>
            <w:hideMark/>
          </w:tcPr>
          <w:p w14:paraId="4F21FDA2" w14:textId="77777777" w:rsidR="009167D4" w:rsidRPr="009167D4" w:rsidRDefault="009167D4" w:rsidP="009167D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Currenc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extDirection w:val="btLr"/>
            <w:vAlign w:val="center"/>
            <w:hideMark/>
          </w:tcPr>
          <w:p w14:paraId="660C0F88" w14:textId="54D5B2F9" w:rsidR="009167D4" w:rsidRPr="009167D4" w:rsidRDefault="009167D4" w:rsidP="009167D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Complementarit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extDirection w:val="btLr"/>
            <w:vAlign w:val="center"/>
            <w:hideMark/>
          </w:tcPr>
          <w:p w14:paraId="77BCD2E2" w14:textId="31FB4FA3" w:rsidR="009167D4" w:rsidRPr="009167D4" w:rsidRDefault="009167D4" w:rsidP="009167D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Tone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textDirection w:val="btLr"/>
            <w:vAlign w:val="center"/>
            <w:hideMark/>
          </w:tcPr>
          <w:p w14:paraId="21F31952" w14:textId="77777777" w:rsidR="009167D4" w:rsidRPr="009167D4" w:rsidRDefault="009167D4" w:rsidP="009167D4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14:ligatures w14:val="none"/>
              </w:rPr>
              <w:t xml:space="preserve">Total </w:t>
            </w:r>
          </w:p>
        </w:tc>
      </w:tr>
      <w:tr w:rsidR="009167D4" w:rsidRPr="009167D4" w14:paraId="407E0F1A" w14:textId="77777777" w:rsidTr="009167D4">
        <w:trPr>
          <w:trHeight w:val="320"/>
        </w:trPr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B2EDDA" w14:textId="77777777" w:rsidR="009167D4" w:rsidRPr="009167D4" w:rsidRDefault="009167D4" w:rsidP="009167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HS Trust 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5BB676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73A6DC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D4FF2C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4DE5C5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74858B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33EA35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ACBC62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8696B"/>
            <w:noWrap/>
            <w:vAlign w:val="bottom"/>
            <w:hideMark/>
          </w:tcPr>
          <w:p w14:paraId="47C3E03B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7</w:t>
            </w:r>
          </w:p>
        </w:tc>
      </w:tr>
      <w:tr w:rsidR="009167D4" w:rsidRPr="009167D4" w14:paraId="557CBD5E" w14:textId="77777777" w:rsidTr="009167D4">
        <w:trPr>
          <w:trHeight w:val="320"/>
        </w:trPr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161FDA" w14:textId="77777777" w:rsidR="009167D4" w:rsidRPr="009167D4" w:rsidRDefault="009167D4" w:rsidP="009167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HS Trust 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D0CC01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2F2C16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BB2D26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BFC685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2FD39A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D59B60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B6A950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8696B"/>
            <w:noWrap/>
            <w:vAlign w:val="bottom"/>
            <w:hideMark/>
          </w:tcPr>
          <w:p w14:paraId="3E8A2A12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7</w:t>
            </w:r>
          </w:p>
        </w:tc>
      </w:tr>
      <w:tr w:rsidR="009167D4" w:rsidRPr="009167D4" w14:paraId="02CA173B" w14:textId="77777777" w:rsidTr="009167D4">
        <w:trPr>
          <w:trHeight w:val="320"/>
        </w:trPr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79AE45" w14:textId="77777777" w:rsidR="009167D4" w:rsidRPr="009167D4" w:rsidRDefault="009167D4" w:rsidP="009167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HS Trust 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1F4EDB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20ED78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42DA20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B6ED0B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B09CA8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76B4D2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03A352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8696B"/>
            <w:noWrap/>
            <w:vAlign w:val="bottom"/>
            <w:hideMark/>
          </w:tcPr>
          <w:p w14:paraId="7A9D621E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7</w:t>
            </w:r>
          </w:p>
        </w:tc>
      </w:tr>
      <w:tr w:rsidR="009167D4" w:rsidRPr="009167D4" w14:paraId="0493F2BE" w14:textId="77777777" w:rsidTr="009167D4">
        <w:trPr>
          <w:trHeight w:val="320"/>
        </w:trPr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E9EF5A" w14:textId="77777777" w:rsidR="009167D4" w:rsidRPr="009167D4" w:rsidRDefault="009167D4" w:rsidP="009167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ancer Alliance 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901D06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B64B0A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69B2FF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04BDD9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F4062C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9DA5BE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EC491C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8696B"/>
            <w:noWrap/>
            <w:vAlign w:val="bottom"/>
            <w:hideMark/>
          </w:tcPr>
          <w:p w14:paraId="54BD7DE7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7</w:t>
            </w:r>
          </w:p>
        </w:tc>
      </w:tr>
      <w:tr w:rsidR="009167D4" w:rsidRPr="009167D4" w14:paraId="7CF611E1" w14:textId="77777777" w:rsidTr="009167D4">
        <w:trPr>
          <w:trHeight w:val="320"/>
        </w:trPr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D4251C" w14:textId="77777777" w:rsidR="009167D4" w:rsidRPr="009167D4" w:rsidRDefault="009167D4" w:rsidP="009167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HS Trust 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A084F3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19600D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86C3A4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0C3A28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1FC044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1F98DE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383DEA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8696B"/>
            <w:noWrap/>
            <w:vAlign w:val="bottom"/>
            <w:hideMark/>
          </w:tcPr>
          <w:p w14:paraId="41ABF580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7</w:t>
            </w:r>
          </w:p>
        </w:tc>
      </w:tr>
      <w:tr w:rsidR="009167D4" w:rsidRPr="009167D4" w14:paraId="59F05738" w14:textId="77777777" w:rsidTr="009167D4">
        <w:trPr>
          <w:trHeight w:val="320"/>
        </w:trPr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18D18A" w14:textId="77777777" w:rsidR="009167D4" w:rsidRPr="009167D4" w:rsidRDefault="009167D4" w:rsidP="009167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harity 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2B44B7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F8196A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F3D7CB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AA49E1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E1335A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7BCBC8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456118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8696B"/>
            <w:noWrap/>
            <w:vAlign w:val="bottom"/>
            <w:hideMark/>
          </w:tcPr>
          <w:p w14:paraId="06AA9A5B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7</w:t>
            </w:r>
          </w:p>
        </w:tc>
      </w:tr>
      <w:tr w:rsidR="009167D4" w:rsidRPr="009167D4" w14:paraId="2A63BF87" w14:textId="77777777" w:rsidTr="009167D4">
        <w:trPr>
          <w:trHeight w:val="320"/>
        </w:trPr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4EE817" w14:textId="77777777" w:rsidR="009167D4" w:rsidRPr="009167D4" w:rsidRDefault="009167D4" w:rsidP="009167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HS Trust 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2AB803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E21619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7669BC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C35B65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95DC2D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2C83D1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C997C1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BF7B"/>
            <w:noWrap/>
            <w:vAlign w:val="bottom"/>
            <w:hideMark/>
          </w:tcPr>
          <w:p w14:paraId="3BCFB51C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9</w:t>
            </w:r>
          </w:p>
        </w:tc>
      </w:tr>
      <w:tr w:rsidR="009167D4" w:rsidRPr="009167D4" w14:paraId="123FE7DF" w14:textId="77777777" w:rsidTr="009167D4">
        <w:trPr>
          <w:trHeight w:val="320"/>
        </w:trPr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B7550A" w14:textId="77777777" w:rsidR="009167D4" w:rsidRPr="009167D4" w:rsidRDefault="009167D4" w:rsidP="009167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HS Trust 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4646E9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1B3029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1374BB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71E9B3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1F419B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24BF62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CEF7E7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CBF7B"/>
            <w:noWrap/>
            <w:vAlign w:val="bottom"/>
            <w:hideMark/>
          </w:tcPr>
          <w:p w14:paraId="2F0948F0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9</w:t>
            </w:r>
          </w:p>
        </w:tc>
      </w:tr>
      <w:tr w:rsidR="009167D4" w:rsidRPr="009167D4" w14:paraId="5E7B754D" w14:textId="77777777" w:rsidTr="009167D4">
        <w:trPr>
          <w:trHeight w:val="320"/>
        </w:trPr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AF10D5" w14:textId="77777777" w:rsidR="009167D4" w:rsidRPr="009167D4" w:rsidRDefault="009167D4" w:rsidP="009167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artner 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258569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7BD24E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3FC6EA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BECAEA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7B268F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831498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B9BA21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EB84"/>
            <w:noWrap/>
            <w:vAlign w:val="bottom"/>
            <w:hideMark/>
          </w:tcPr>
          <w:p w14:paraId="07262C3B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0</w:t>
            </w:r>
          </w:p>
        </w:tc>
      </w:tr>
      <w:tr w:rsidR="009167D4" w:rsidRPr="009167D4" w14:paraId="0B9216F7" w14:textId="77777777" w:rsidTr="009167D4">
        <w:trPr>
          <w:trHeight w:val="320"/>
        </w:trPr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4FE8B5" w14:textId="77777777" w:rsidR="009167D4" w:rsidRPr="009167D4" w:rsidRDefault="009167D4" w:rsidP="009167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HS Trust 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9F4A83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FA4680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6F7E36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498BB2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8120B5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D06898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494278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EB84"/>
            <w:noWrap/>
            <w:vAlign w:val="bottom"/>
            <w:hideMark/>
          </w:tcPr>
          <w:p w14:paraId="1987D8BA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0</w:t>
            </w:r>
          </w:p>
        </w:tc>
      </w:tr>
      <w:tr w:rsidR="009167D4" w:rsidRPr="009167D4" w14:paraId="3EAE35FA" w14:textId="77777777" w:rsidTr="009167D4">
        <w:trPr>
          <w:trHeight w:val="320"/>
        </w:trPr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87A877" w14:textId="77777777" w:rsidR="009167D4" w:rsidRPr="009167D4" w:rsidRDefault="009167D4" w:rsidP="009167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harity 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56D9EA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F2A313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66EB29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588D3D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2F350D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131008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5AFAB7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EB84"/>
            <w:noWrap/>
            <w:vAlign w:val="bottom"/>
            <w:hideMark/>
          </w:tcPr>
          <w:p w14:paraId="42512967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0</w:t>
            </w:r>
          </w:p>
        </w:tc>
      </w:tr>
      <w:tr w:rsidR="009167D4" w:rsidRPr="009167D4" w14:paraId="411C236E" w14:textId="77777777" w:rsidTr="009167D4">
        <w:trPr>
          <w:trHeight w:val="320"/>
        </w:trPr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597E54" w14:textId="77777777" w:rsidR="009167D4" w:rsidRPr="009167D4" w:rsidRDefault="009167D4" w:rsidP="009167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HS Trust 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50336F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D1F7C7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1B4797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962B79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0E7C99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CEE9E7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F0012F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EB84"/>
            <w:noWrap/>
            <w:vAlign w:val="bottom"/>
            <w:hideMark/>
          </w:tcPr>
          <w:p w14:paraId="026A3FBF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0</w:t>
            </w:r>
          </w:p>
        </w:tc>
      </w:tr>
      <w:tr w:rsidR="009167D4" w:rsidRPr="009167D4" w14:paraId="5A9E35E7" w14:textId="77777777" w:rsidTr="009167D4">
        <w:trPr>
          <w:trHeight w:val="320"/>
        </w:trPr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8810C5" w14:textId="77777777" w:rsidR="009167D4" w:rsidRPr="009167D4" w:rsidRDefault="009167D4" w:rsidP="009167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HS Trust 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F8564B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135755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0A3AC8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7E01DD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1A7B1D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F1DCBA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ADB990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EB84"/>
            <w:noWrap/>
            <w:vAlign w:val="bottom"/>
            <w:hideMark/>
          </w:tcPr>
          <w:p w14:paraId="32B4BC07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0</w:t>
            </w:r>
          </w:p>
        </w:tc>
      </w:tr>
      <w:tr w:rsidR="009167D4" w:rsidRPr="009167D4" w14:paraId="73B61389" w14:textId="77777777" w:rsidTr="009167D4">
        <w:trPr>
          <w:trHeight w:val="320"/>
        </w:trPr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86C533" w14:textId="77777777" w:rsidR="009167D4" w:rsidRPr="009167D4" w:rsidRDefault="009167D4" w:rsidP="009167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HS Trust 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47E6AF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69810B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88800B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A4F6B1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98D632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5DF33D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49320A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EB84"/>
            <w:noWrap/>
            <w:vAlign w:val="bottom"/>
            <w:hideMark/>
          </w:tcPr>
          <w:p w14:paraId="4411A364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0</w:t>
            </w:r>
          </w:p>
        </w:tc>
      </w:tr>
      <w:tr w:rsidR="009167D4" w:rsidRPr="009167D4" w14:paraId="4BBFF5CB" w14:textId="77777777" w:rsidTr="009167D4">
        <w:trPr>
          <w:trHeight w:val="320"/>
        </w:trPr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18514D" w14:textId="77777777" w:rsidR="009167D4" w:rsidRPr="009167D4" w:rsidRDefault="009167D4" w:rsidP="009167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HS Trust 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F3CB6A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CF968C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CF480F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0C4111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28E5F1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0A344E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856170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EB84"/>
            <w:noWrap/>
            <w:vAlign w:val="bottom"/>
            <w:hideMark/>
          </w:tcPr>
          <w:p w14:paraId="7CF7DC00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0</w:t>
            </w:r>
          </w:p>
        </w:tc>
      </w:tr>
      <w:tr w:rsidR="009167D4" w:rsidRPr="009167D4" w14:paraId="323F3F51" w14:textId="77777777" w:rsidTr="009167D4">
        <w:trPr>
          <w:trHeight w:val="320"/>
        </w:trPr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454816" w14:textId="77777777" w:rsidR="009167D4" w:rsidRPr="009167D4" w:rsidRDefault="009167D4" w:rsidP="009167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HS Trust 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EB3793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BFFC75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451097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9A1C89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45AFFF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7DCFFC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A0C43F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EB84"/>
            <w:noWrap/>
            <w:vAlign w:val="bottom"/>
            <w:hideMark/>
          </w:tcPr>
          <w:p w14:paraId="06958C97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0</w:t>
            </w:r>
          </w:p>
        </w:tc>
      </w:tr>
      <w:tr w:rsidR="009167D4" w:rsidRPr="009167D4" w14:paraId="090455EF" w14:textId="77777777" w:rsidTr="009167D4">
        <w:trPr>
          <w:trHeight w:val="320"/>
        </w:trPr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6CE4B0" w14:textId="77777777" w:rsidR="009167D4" w:rsidRPr="009167D4" w:rsidRDefault="009167D4" w:rsidP="009167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HS Trust 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8DFABE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D93DD1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2538E4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0464FC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A2EF6F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C877FF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B06972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EB84"/>
            <w:noWrap/>
            <w:vAlign w:val="bottom"/>
            <w:hideMark/>
          </w:tcPr>
          <w:p w14:paraId="7FCA2542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0</w:t>
            </w:r>
          </w:p>
        </w:tc>
      </w:tr>
      <w:tr w:rsidR="009167D4" w:rsidRPr="009167D4" w14:paraId="4D722B3D" w14:textId="77777777" w:rsidTr="009167D4">
        <w:trPr>
          <w:trHeight w:val="320"/>
        </w:trPr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61562B" w14:textId="77777777" w:rsidR="009167D4" w:rsidRPr="009167D4" w:rsidRDefault="009167D4" w:rsidP="009167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HS Trust 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3366C4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FA616B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781526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D00D06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907E31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45DD90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51CD42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EB84"/>
            <w:noWrap/>
            <w:vAlign w:val="bottom"/>
            <w:hideMark/>
          </w:tcPr>
          <w:p w14:paraId="703C1EB0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0</w:t>
            </w:r>
          </w:p>
        </w:tc>
      </w:tr>
      <w:tr w:rsidR="009167D4" w:rsidRPr="009167D4" w14:paraId="01746A67" w14:textId="77777777" w:rsidTr="009167D4">
        <w:trPr>
          <w:trHeight w:val="320"/>
        </w:trPr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F1B32E" w14:textId="77777777" w:rsidR="009167D4" w:rsidRPr="009167D4" w:rsidRDefault="009167D4" w:rsidP="009167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artner 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73B464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DC4182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CA089F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B980EC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93AA50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F98AF8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54FFA6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EB84"/>
            <w:noWrap/>
            <w:vAlign w:val="bottom"/>
            <w:hideMark/>
          </w:tcPr>
          <w:p w14:paraId="31E03595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0</w:t>
            </w:r>
          </w:p>
        </w:tc>
      </w:tr>
      <w:tr w:rsidR="009167D4" w:rsidRPr="009167D4" w14:paraId="2B1C5A6B" w14:textId="77777777" w:rsidTr="009167D4">
        <w:trPr>
          <w:trHeight w:val="320"/>
        </w:trPr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2299A7" w14:textId="77777777" w:rsidR="009167D4" w:rsidRPr="009167D4" w:rsidRDefault="009167D4" w:rsidP="009167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HS Trust 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6D8A43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5E158B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6D29DF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EC2894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DD8411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2052E6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19096A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EB84"/>
            <w:noWrap/>
            <w:vAlign w:val="bottom"/>
            <w:hideMark/>
          </w:tcPr>
          <w:p w14:paraId="408AE267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0</w:t>
            </w:r>
          </w:p>
        </w:tc>
      </w:tr>
      <w:tr w:rsidR="009167D4" w:rsidRPr="009167D4" w14:paraId="54144D1B" w14:textId="77777777" w:rsidTr="009167D4">
        <w:trPr>
          <w:trHeight w:val="320"/>
        </w:trPr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C57BE8" w14:textId="77777777" w:rsidR="009167D4" w:rsidRPr="009167D4" w:rsidRDefault="009167D4" w:rsidP="009167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HS Trust 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2F6699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7FC40A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907FE8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87E409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4417AA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4CD243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2B37B3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EB84"/>
            <w:noWrap/>
            <w:vAlign w:val="bottom"/>
            <w:hideMark/>
          </w:tcPr>
          <w:p w14:paraId="71047BF5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0</w:t>
            </w:r>
          </w:p>
        </w:tc>
      </w:tr>
      <w:tr w:rsidR="009167D4" w:rsidRPr="009167D4" w14:paraId="7C4C0C84" w14:textId="77777777" w:rsidTr="009167D4">
        <w:trPr>
          <w:trHeight w:val="320"/>
        </w:trPr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DEDC40" w14:textId="77777777" w:rsidR="009167D4" w:rsidRPr="009167D4" w:rsidRDefault="009167D4" w:rsidP="009167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HS Trust 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B45C1D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3EAEB5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C13E5B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81F269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3D9FAE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23A183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F80D7D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EB84"/>
            <w:noWrap/>
            <w:vAlign w:val="bottom"/>
            <w:hideMark/>
          </w:tcPr>
          <w:p w14:paraId="452A214B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0</w:t>
            </w:r>
          </w:p>
        </w:tc>
      </w:tr>
      <w:tr w:rsidR="009167D4" w:rsidRPr="009167D4" w14:paraId="1C312EBA" w14:textId="77777777" w:rsidTr="009167D4">
        <w:trPr>
          <w:trHeight w:val="320"/>
        </w:trPr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890EBB" w14:textId="77777777" w:rsidR="009167D4" w:rsidRPr="009167D4" w:rsidRDefault="009167D4" w:rsidP="009167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artner 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06C945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640B6B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170049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72AB7C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29B261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ACF028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85FBDB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EB84"/>
            <w:noWrap/>
            <w:vAlign w:val="bottom"/>
            <w:hideMark/>
          </w:tcPr>
          <w:p w14:paraId="7A1BEBC7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0</w:t>
            </w:r>
          </w:p>
        </w:tc>
      </w:tr>
      <w:tr w:rsidR="009167D4" w:rsidRPr="009167D4" w14:paraId="20C847B4" w14:textId="77777777" w:rsidTr="009167D4">
        <w:trPr>
          <w:trHeight w:val="320"/>
        </w:trPr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DA4B98" w14:textId="77777777" w:rsidR="009167D4" w:rsidRPr="009167D4" w:rsidRDefault="009167D4" w:rsidP="009167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artner 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92DEA2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73D395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88AFBA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CA600B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D347F0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7B6FAC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77D6C7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EB84"/>
            <w:noWrap/>
            <w:vAlign w:val="bottom"/>
            <w:hideMark/>
          </w:tcPr>
          <w:p w14:paraId="7F775A18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0</w:t>
            </w:r>
          </w:p>
        </w:tc>
      </w:tr>
      <w:tr w:rsidR="009167D4" w:rsidRPr="009167D4" w14:paraId="06C93DBC" w14:textId="77777777" w:rsidTr="009167D4">
        <w:trPr>
          <w:trHeight w:val="320"/>
        </w:trPr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7376F8" w14:textId="77777777" w:rsidR="009167D4" w:rsidRPr="009167D4" w:rsidRDefault="009167D4" w:rsidP="009167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artner 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A7D2DF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51997E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7A4094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0C4461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A83C8A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276B5A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4E20C8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EB84"/>
            <w:noWrap/>
            <w:vAlign w:val="bottom"/>
            <w:hideMark/>
          </w:tcPr>
          <w:p w14:paraId="424C5E44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0</w:t>
            </w:r>
          </w:p>
        </w:tc>
      </w:tr>
      <w:tr w:rsidR="009167D4" w:rsidRPr="009167D4" w14:paraId="4F9C05EA" w14:textId="77777777" w:rsidTr="009167D4">
        <w:trPr>
          <w:trHeight w:val="320"/>
        </w:trPr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51FF67" w14:textId="77777777" w:rsidR="009167D4" w:rsidRPr="009167D4" w:rsidRDefault="009167D4" w:rsidP="009167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HS Trust 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C015C4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0FEA13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93CE12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55430E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FA6AF8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E681BD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0BFABD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EB84"/>
            <w:noWrap/>
            <w:vAlign w:val="bottom"/>
            <w:hideMark/>
          </w:tcPr>
          <w:p w14:paraId="559EFEA6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0</w:t>
            </w:r>
          </w:p>
        </w:tc>
      </w:tr>
      <w:tr w:rsidR="009167D4" w:rsidRPr="009167D4" w14:paraId="3DCE7AC3" w14:textId="77777777" w:rsidTr="009167D4">
        <w:trPr>
          <w:trHeight w:val="320"/>
        </w:trPr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9BB328" w14:textId="77777777" w:rsidR="009167D4" w:rsidRPr="009167D4" w:rsidRDefault="009167D4" w:rsidP="009167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ancer Alliance 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34D482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C943F0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401751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CB7A0E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16600C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6F9AF4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986060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EB84"/>
            <w:noWrap/>
            <w:vAlign w:val="bottom"/>
            <w:hideMark/>
          </w:tcPr>
          <w:p w14:paraId="43B625A1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0</w:t>
            </w:r>
          </w:p>
        </w:tc>
      </w:tr>
      <w:tr w:rsidR="009167D4" w:rsidRPr="009167D4" w14:paraId="775FAB8D" w14:textId="77777777" w:rsidTr="009167D4">
        <w:trPr>
          <w:trHeight w:val="320"/>
        </w:trPr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486C8C" w14:textId="77777777" w:rsidR="009167D4" w:rsidRPr="009167D4" w:rsidRDefault="009167D4" w:rsidP="009167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HS Trust 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790B4E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B37E02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F60849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A8D87F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866345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9B0D75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600E9C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EB84"/>
            <w:noWrap/>
            <w:vAlign w:val="bottom"/>
            <w:hideMark/>
          </w:tcPr>
          <w:p w14:paraId="161D26A1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0</w:t>
            </w:r>
          </w:p>
        </w:tc>
      </w:tr>
      <w:tr w:rsidR="009167D4" w:rsidRPr="009167D4" w14:paraId="6EEEAEEE" w14:textId="77777777" w:rsidTr="009167D4">
        <w:trPr>
          <w:trHeight w:val="320"/>
        </w:trPr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4541DA" w14:textId="77777777" w:rsidR="009167D4" w:rsidRPr="009167D4" w:rsidRDefault="009167D4" w:rsidP="009167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HS Trust 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FC04CF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517762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5D9995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D9BEB3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759D24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1A25D3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29EEE4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EB84"/>
            <w:noWrap/>
            <w:vAlign w:val="bottom"/>
            <w:hideMark/>
          </w:tcPr>
          <w:p w14:paraId="1BBE4F23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0</w:t>
            </w:r>
          </w:p>
        </w:tc>
      </w:tr>
      <w:tr w:rsidR="009167D4" w:rsidRPr="009167D4" w14:paraId="677DC1BB" w14:textId="77777777" w:rsidTr="009167D4">
        <w:trPr>
          <w:trHeight w:val="320"/>
        </w:trPr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B9C9A9" w14:textId="77777777" w:rsidR="009167D4" w:rsidRPr="009167D4" w:rsidRDefault="009167D4" w:rsidP="009167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HS Trust 2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7A3322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0877EC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ED40AB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D6D934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578E1C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F3A96E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B7B1F5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EB84"/>
            <w:noWrap/>
            <w:vAlign w:val="bottom"/>
            <w:hideMark/>
          </w:tcPr>
          <w:p w14:paraId="2732EB68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0</w:t>
            </w:r>
          </w:p>
        </w:tc>
      </w:tr>
      <w:tr w:rsidR="009167D4" w:rsidRPr="009167D4" w14:paraId="3B464100" w14:textId="77777777" w:rsidTr="009167D4">
        <w:trPr>
          <w:trHeight w:val="320"/>
        </w:trPr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7E11AD" w14:textId="77777777" w:rsidR="009167D4" w:rsidRPr="009167D4" w:rsidRDefault="009167D4" w:rsidP="009167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HS Trust 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790586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D599D5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7B440A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EE0E4C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A74B34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FD02AE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5C7931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EB84"/>
            <w:noWrap/>
            <w:vAlign w:val="bottom"/>
            <w:hideMark/>
          </w:tcPr>
          <w:p w14:paraId="10A23E8C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0</w:t>
            </w:r>
          </w:p>
        </w:tc>
      </w:tr>
      <w:tr w:rsidR="009167D4" w:rsidRPr="009167D4" w14:paraId="2C58900A" w14:textId="77777777" w:rsidTr="009167D4">
        <w:trPr>
          <w:trHeight w:val="320"/>
        </w:trPr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386310" w14:textId="77777777" w:rsidR="009167D4" w:rsidRPr="009167D4" w:rsidRDefault="009167D4" w:rsidP="009167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HS Trust 2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3D09EC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B2638C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A1D044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BFBBCF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94DEBE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322A77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93F26C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EB84"/>
            <w:noWrap/>
            <w:vAlign w:val="bottom"/>
            <w:hideMark/>
          </w:tcPr>
          <w:p w14:paraId="20C7CEE3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0</w:t>
            </w:r>
          </w:p>
        </w:tc>
      </w:tr>
      <w:tr w:rsidR="009167D4" w:rsidRPr="009167D4" w14:paraId="736701DA" w14:textId="77777777" w:rsidTr="009167D4">
        <w:trPr>
          <w:trHeight w:val="320"/>
        </w:trPr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9AA49A" w14:textId="77777777" w:rsidR="009167D4" w:rsidRPr="009167D4" w:rsidRDefault="009167D4" w:rsidP="009167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lastRenderedPageBreak/>
              <w:t>NHS Trust 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A98109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C80EFD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F3B5C8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91AA80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46B91B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381B06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718355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EB84"/>
            <w:noWrap/>
            <w:vAlign w:val="bottom"/>
            <w:hideMark/>
          </w:tcPr>
          <w:p w14:paraId="0CC818AB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0</w:t>
            </w:r>
          </w:p>
        </w:tc>
      </w:tr>
      <w:tr w:rsidR="009167D4" w:rsidRPr="009167D4" w14:paraId="5BAE14CA" w14:textId="77777777" w:rsidTr="009167D4">
        <w:trPr>
          <w:trHeight w:val="320"/>
        </w:trPr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BF0F11" w14:textId="77777777" w:rsidR="009167D4" w:rsidRPr="009167D4" w:rsidRDefault="009167D4" w:rsidP="009167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harity 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B1D738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9A433B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11F7A4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5613D0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42E61C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8287F4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A675EE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EB84"/>
            <w:noWrap/>
            <w:vAlign w:val="bottom"/>
            <w:hideMark/>
          </w:tcPr>
          <w:p w14:paraId="44070094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0</w:t>
            </w:r>
          </w:p>
        </w:tc>
      </w:tr>
      <w:tr w:rsidR="009167D4" w:rsidRPr="009167D4" w14:paraId="6C91BB7D" w14:textId="77777777" w:rsidTr="009167D4">
        <w:trPr>
          <w:trHeight w:val="320"/>
        </w:trPr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608038" w14:textId="77777777" w:rsidR="009167D4" w:rsidRPr="009167D4" w:rsidRDefault="009167D4" w:rsidP="009167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ancer Alliance 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23C154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BC9D50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EBF22F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B6D308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CAD192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D68496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A95153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EB84"/>
            <w:noWrap/>
            <w:vAlign w:val="bottom"/>
            <w:hideMark/>
          </w:tcPr>
          <w:p w14:paraId="78A1A707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0</w:t>
            </w:r>
          </w:p>
        </w:tc>
      </w:tr>
      <w:tr w:rsidR="009167D4" w:rsidRPr="009167D4" w14:paraId="3FC659F6" w14:textId="77777777" w:rsidTr="009167D4">
        <w:trPr>
          <w:trHeight w:val="320"/>
        </w:trPr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D2A5AB" w14:textId="77777777" w:rsidR="009167D4" w:rsidRPr="009167D4" w:rsidRDefault="009167D4" w:rsidP="009167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ancer Alliance 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2A6352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30FE3B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95F52C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EB8DB8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A8CBE6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A2FA5E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6BAA63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EB84"/>
            <w:noWrap/>
            <w:vAlign w:val="bottom"/>
            <w:hideMark/>
          </w:tcPr>
          <w:p w14:paraId="44746152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0</w:t>
            </w:r>
          </w:p>
        </w:tc>
      </w:tr>
      <w:tr w:rsidR="009167D4" w:rsidRPr="009167D4" w14:paraId="2877CE54" w14:textId="77777777" w:rsidTr="009167D4">
        <w:trPr>
          <w:trHeight w:val="320"/>
        </w:trPr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75FDAC" w14:textId="77777777" w:rsidR="009167D4" w:rsidRPr="009167D4" w:rsidRDefault="009167D4" w:rsidP="009167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harity 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917804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B604B3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DF194D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DA6361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237A39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14AB75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027DAD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EB84"/>
            <w:noWrap/>
            <w:vAlign w:val="bottom"/>
            <w:hideMark/>
          </w:tcPr>
          <w:p w14:paraId="1C9C04FB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0</w:t>
            </w:r>
          </w:p>
        </w:tc>
      </w:tr>
      <w:tr w:rsidR="009167D4" w:rsidRPr="009167D4" w14:paraId="00481052" w14:textId="77777777" w:rsidTr="009167D4">
        <w:trPr>
          <w:trHeight w:val="320"/>
        </w:trPr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332863" w14:textId="77777777" w:rsidR="009167D4" w:rsidRPr="009167D4" w:rsidRDefault="009167D4" w:rsidP="009167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harity 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A11677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E7850E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E86245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0ED864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9060C0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DC7938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234084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EE683"/>
            <w:noWrap/>
            <w:vAlign w:val="bottom"/>
            <w:hideMark/>
          </w:tcPr>
          <w:p w14:paraId="356F0CBA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2</w:t>
            </w:r>
          </w:p>
        </w:tc>
      </w:tr>
      <w:tr w:rsidR="009167D4" w:rsidRPr="009167D4" w14:paraId="609F06FF" w14:textId="77777777" w:rsidTr="009167D4">
        <w:trPr>
          <w:trHeight w:val="320"/>
        </w:trPr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A6B79C" w14:textId="77777777" w:rsidR="009167D4" w:rsidRPr="009167D4" w:rsidRDefault="009167D4" w:rsidP="009167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HS Trust 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DEC0C1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956F3F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D9BA80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D49F96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FB0439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DDEA87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7B257E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EE683"/>
            <w:noWrap/>
            <w:vAlign w:val="bottom"/>
            <w:hideMark/>
          </w:tcPr>
          <w:p w14:paraId="355A348E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2</w:t>
            </w:r>
          </w:p>
        </w:tc>
      </w:tr>
      <w:tr w:rsidR="009167D4" w:rsidRPr="009167D4" w14:paraId="4AF148BF" w14:textId="77777777" w:rsidTr="009167D4">
        <w:trPr>
          <w:trHeight w:val="320"/>
        </w:trPr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DC558E" w14:textId="77777777" w:rsidR="009167D4" w:rsidRPr="009167D4" w:rsidRDefault="009167D4" w:rsidP="009167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HS Trust 2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CAF829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9F12FD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A84270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0983F3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17E323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7171BC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24FFBA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EE683"/>
            <w:noWrap/>
            <w:vAlign w:val="bottom"/>
            <w:hideMark/>
          </w:tcPr>
          <w:p w14:paraId="4A7378E2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2</w:t>
            </w:r>
          </w:p>
        </w:tc>
      </w:tr>
      <w:tr w:rsidR="009167D4" w:rsidRPr="009167D4" w14:paraId="33557719" w14:textId="77777777" w:rsidTr="009167D4">
        <w:trPr>
          <w:trHeight w:val="320"/>
        </w:trPr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80AEA4" w14:textId="77777777" w:rsidR="009167D4" w:rsidRPr="009167D4" w:rsidRDefault="009167D4" w:rsidP="009167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HS Trust 2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B88898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5CFFD7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CFC606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ECDC19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C497F3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06428E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343667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EE683"/>
            <w:noWrap/>
            <w:vAlign w:val="bottom"/>
            <w:hideMark/>
          </w:tcPr>
          <w:p w14:paraId="2817C7B7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2</w:t>
            </w:r>
          </w:p>
        </w:tc>
      </w:tr>
      <w:tr w:rsidR="009167D4" w:rsidRPr="009167D4" w14:paraId="72BF4145" w14:textId="77777777" w:rsidTr="009167D4">
        <w:trPr>
          <w:trHeight w:val="320"/>
        </w:trPr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C6CCBA" w14:textId="77777777" w:rsidR="009167D4" w:rsidRPr="009167D4" w:rsidRDefault="009167D4" w:rsidP="009167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harity 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A8E2D3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1277AC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85ABBE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1A82F2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1E5F79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416B77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C48B27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EE683"/>
            <w:noWrap/>
            <w:vAlign w:val="bottom"/>
            <w:hideMark/>
          </w:tcPr>
          <w:p w14:paraId="3C1AFF41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2</w:t>
            </w:r>
          </w:p>
        </w:tc>
      </w:tr>
      <w:tr w:rsidR="009167D4" w:rsidRPr="009167D4" w14:paraId="1D583A0D" w14:textId="77777777" w:rsidTr="009167D4">
        <w:trPr>
          <w:trHeight w:val="320"/>
        </w:trPr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37DA0C" w14:textId="77777777" w:rsidR="009167D4" w:rsidRPr="009167D4" w:rsidRDefault="009167D4" w:rsidP="009167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harity 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B4BA14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536230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EAABDE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D05B15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4322FF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A27FE9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11B701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EE683"/>
            <w:noWrap/>
            <w:vAlign w:val="bottom"/>
            <w:hideMark/>
          </w:tcPr>
          <w:p w14:paraId="66A68564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2</w:t>
            </w:r>
          </w:p>
        </w:tc>
      </w:tr>
      <w:tr w:rsidR="009167D4" w:rsidRPr="009167D4" w14:paraId="280CCA06" w14:textId="77777777" w:rsidTr="009167D4">
        <w:trPr>
          <w:trHeight w:val="320"/>
        </w:trPr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B7CDB4" w14:textId="77777777" w:rsidR="009167D4" w:rsidRPr="009167D4" w:rsidRDefault="009167D4" w:rsidP="009167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HS Trust 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5B4916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0F8A89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4296CB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9FA83D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05F25E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2FE18E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ECE386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EE683"/>
            <w:noWrap/>
            <w:vAlign w:val="bottom"/>
            <w:hideMark/>
          </w:tcPr>
          <w:p w14:paraId="47E1447A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2</w:t>
            </w:r>
          </w:p>
        </w:tc>
      </w:tr>
      <w:tr w:rsidR="009167D4" w:rsidRPr="009167D4" w14:paraId="7110D3EE" w14:textId="77777777" w:rsidTr="009167D4">
        <w:trPr>
          <w:trHeight w:val="320"/>
        </w:trPr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AF0985" w14:textId="77777777" w:rsidR="009167D4" w:rsidRPr="009167D4" w:rsidRDefault="009167D4" w:rsidP="009167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ancer Alliance 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0CF5C8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3DB18D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D15B64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ABFE32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43892D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F241FD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DA5B0D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EE683"/>
            <w:noWrap/>
            <w:vAlign w:val="bottom"/>
            <w:hideMark/>
          </w:tcPr>
          <w:p w14:paraId="27E40141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2</w:t>
            </w:r>
          </w:p>
        </w:tc>
      </w:tr>
      <w:tr w:rsidR="009167D4" w:rsidRPr="009167D4" w14:paraId="7074C5BF" w14:textId="77777777" w:rsidTr="009167D4">
        <w:trPr>
          <w:trHeight w:val="320"/>
        </w:trPr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9F4FF1" w14:textId="77777777" w:rsidR="009167D4" w:rsidRPr="009167D4" w:rsidRDefault="009167D4" w:rsidP="009167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HS Trust 2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CA9B67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B8A9DE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596F42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0E0700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2F648A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30DE4B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CCCD1F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EE683"/>
            <w:noWrap/>
            <w:vAlign w:val="bottom"/>
            <w:hideMark/>
          </w:tcPr>
          <w:p w14:paraId="55E5EAFD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2</w:t>
            </w:r>
          </w:p>
        </w:tc>
      </w:tr>
      <w:tr w:rsidR="009167D4" w:rsidRPr="009167D4" w14:paraId="72C1D4D5" w14:textId="77777777" w:rsidTr="009167D4">
        <w:trPr>
          <w:trHeight w:val="320"/>
        </w:trPr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D3286C" w14:textId="77777777" w:rsidR="009167D4" w:rsidRPr="009167D4" w:rsidRDefault="009167D4" w:rsidP="009167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HS Trust 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C290A0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33185A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3A0074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3007C1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A657FF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8ABD29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879A79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EE683"/>
            <w:noWrap/>
            <w:vAlign w:val="bottom"/>
            <w:hideMark/>
          </w:tcPr>
          <w:p w14:paraId="3A3DDFDC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2</w:t>
            </w:r>
          </w:p>
        </w:tc>
      </w:tr>
      <w:tr w:rsidR="009167D4" w:rsidRPr="009167D4" w14:paraId="6370E69E" w14:textId="77777777" w:rsidTr="009167D4">
        <w:trPr>
          <w:trHeight w:val="320"/>
        </w:trPr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0EEE63" w14:textId="77777777" w:rsidR="009167D4" w:rsidRPr="009167D4" w:rsidRDefault="009167D4" w:rsidP="009167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HS Trust 3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DBFAF3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36EB7C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F4B829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49B4A4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A3D6D0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74BE3B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B2C103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EE683"/>
            <w:noWrap/>
            <w:vAlign w:val="bottom"/>
            <w:hideMark/>
          </w:tcPr>
          <w:p w14:paraId="5DA3794A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2</w:t>
            </w:r>
          </w:p>
        </w:tc>
      </w:tr>
      <w:tr w:rsidR="009167D4" w:rsidRPr="009167D4" w14:paraId="1164B7DF" w14:textId="77777777" w:rsidTr="009167D4">
        <w:trPr>
          <w:trHeight w:val="320"/>
        </w:trPr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4C3A53" w14:textId="77777777" w:rsidR="009167D4" w:rsidRPr="009167D4" w:rsidRDefault="009167D4" w:rsidP="009167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HS Trust 3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6676D0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E902B9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1A421A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66E9EA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288343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405F3B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92359E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5E483"/>
            <w:noWrap/>
            <w:vAlign w:val="bottom"/>
            <w:hideMark/>
          </w:tcPr>
          <w:p w14:paraId="111FF0C7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3</w:t>
            </w:r>
          </w:p>
        </w:tc>
      </w:tr>
      <w:tr w:rsidR="009167D4" w:rsidRPr="009167D4" w14:paraId="21119F50" w14:textId="77777777" w:rsidTr="009167D4">
        <w:trPr>
          <w:trHeight w:val="320"/>
        </w:trPr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EE949E" w14:textId="77777777" w:rsidR="009167D4" w:rsidRPr="009167D4" w:rsidRDefault="009167D4" w:rsidP="009167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rofessional 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C84A7D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DE7620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6685DD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2A39C3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F6DCD0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81CB6B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656FA9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5E483"/>
            <w:noWrap/>
            <w:vAlign w:val="bottom"/>
            <w:hideMark/>
          </w:tcPr>
          <w:p w14:paraId="64796B2E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3</w:t>
            </w:r>
          </w:p>
        </w:tc>
      </w:tr>
      <w:tr w:rsidR="009167D4" w:rsidRPr="009167D4" w14:paraId="2FAC9575" w14:textId="77777777" w:rsidTr="009167D4">
        <w:trPr>
          <w:trHeight w:val="320"/>
        </w:trPr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1988E5" w14:textId="77777777" w:rsidR="009167D4" w:rsidRPr="009167D4" w:rsidRDefault="009167D4" w:rsidP="009167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HS Trust 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A581F3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770910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A39716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E7EC99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6C9FF8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41C6A2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6E1104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5E483"/>
            <w:noWrap/>
            <w:vAlign w:val="bottom"/>
            <w:hideMark/>
          </w:tcPr>
          <w:p w14:paraId="3A8F89F7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3</w:t>
            </w:r>
          </w:p>
        </w:tc>
      </w:tr>
      <w:tr w:rsidR="009167D4" w:rsidRPr="009167D4" w14:paraId="5C6D76CC" w14:textId="77777777" w:rsidTr="009167D4">
        <w:trPr>
          <w:trHeight w:val="320"/>
        </w:trPr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EE8359" w14:textId="77777777" w:rsidR="009167D4" w:rsidRPr="009167D4" w:rsidRDefault="009167D4" w:rsidP="009167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HS Trust 3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3198A3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B9A4F8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FA8C65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E8D169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B6975E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D9AC0A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A9F2FF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5E483"/>
            <w:noWrap/>
            <w:vAlign w:val="bottom"/>
            <w:hideMark/>
          </w:tcPr>
          <w:p w14:paraId="26DBE1AD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3</w:t>
            </w:r>
          </w:p>
        </w:tc>
      </w:tr>
      <w:tr w:rsidR="009167D4" w:rsidRPr="009167D4" w14:paraId="353F1543" w14:textId="77777777" w:rsidTr="009167D4">
        <w:trPr>
          <w:trHeight w:val="320"/>
        </w:trPr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735EDA" w14:textId="77777777" w:rsidR="009167D4" w:rsidRPr="009167D4" w:rsidRDefault="009167D4" w:rsidP="009167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HS Trust 3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0ABCDE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FC6B3D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AACDC9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A594ED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4F1A25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AAD34F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795DAE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5E483"/>
            <w:noWrap/>
            <w:vAlign w:val="bottom"/>
            <w:hideMark/>
          </w:tcPr>
          <w:p w14:paraId="590BD033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3</w:t>
            </w:r>
          </w:p>
        </w:tc>
      </w:tr>
      <w:tr w:rsidR="009167D4" w:rsidRPr="009167D4" w14:paraId="5E6765F4" w14:textId="77777777" w:rsidTr="009167D4">
        <w:trPr>
          <w:trHeight w:val="320"/>
        </w:trPr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1F71EC" w14:textId="77777777" w:rsidR="009167D4" w:rsidRPr="009167D4" w:rsidRDefault="009167D4" w:rsidP="009167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HS Trust 3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62489E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88C618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244164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ED556C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F2DDA3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2D820A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E2B2F1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5E483"/>
            <w:noWrap/>
            <w:vAlign w:val="bottom"/>
            <w:hideMark/>
          </w:tcPr>
          <w:p w14:paraId="53F7A450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3</w:t>
            </w:r>
          </w:p>
        </w:tc>
      </w:tr>
      <w:tr w:rsidR="009167D4" w:rsidRPr="009167D4" w14:paraId="3E72762D" w14:textId="77777777" w:rsidTr="009167D4">
        <w:trPr>
          <w:trHeight w:val="320"/>
        </w:trPr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BF3A20" w14:textId="77777777" w:rsidR="009167D4" w:rsidRPr="009167D4" w:rsidRDefault="009167D4" w:rsidP="009167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HS Trust 3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25BA77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6F1CBC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ADFFF0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405109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719E9C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DEA66F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A3A90B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5E483"/>
            <w:noWrap/>
            <w:vAlign w:val="bottom"/>
            <w:hideMark/>
          </w:tcPr>
          <w:p w14:paraId="2398F818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3</w:t>
            </w:r>
          </w:p>
        </w:tc>
      </w:tr>
      <w:tr w:rsidR="009167D4" w:rsidRPr="009167D4" w14:paraId="4129F79E" w14:textId="77777777" w:rsidTr="009167D4">
        <w:trPr>
          <w:trHeight w:val="320"/>
        </w:trPr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2C84CC" w14:textId="77777777" w:rsidR="009167D4" w:rsidRPr="009167D4" w:rsidRDefault="009167D4" w:rsidP="009167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HS Trust 3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EF67E3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71713D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122214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B228EA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D87611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365AF2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4BB7A0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5E483"/>
            <w:noWrap/>
            <w:vAlign w:val="bottom"/>
            <w:hideMark/>
          </w:tcPr>
          <w:p w14:paraId="51D05A6D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3</w:t>
            </w:r>
          </w:p>
        </w:tc>
      </w:tr>
      <w:tr w:rsidR="009167D4" w:rsidRPr="009167D4" w14:paraId="1DD5D4E7" w14:textId="77777777" w:rsidTr="009167D4">
        <w:trPr>
          <w:trHeight w:val="320"/>
        </w:trPr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0D3115" w14:textId="77777777" w:rsidR="009167D4" w:rsidRPr="009167D4" w:rsidRDefault="009167D4" w:rsidP="009167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HS Trust 3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20AD72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AADECF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32875D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7FBE4B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B43655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955B16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D40660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5E483"/>
            <w:noWrap/>
            <w:vAlign w:val="bottom"/>
            <w:hideMark/>
          </w:tcPr>
          <w:p w14:paraId="5A05713B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3</w:t>
            </w:r>
          </w:p>
        </w:tc>
      </w:tr>
      <w:tr w:rsidR="009167D4" w:rsidRPr="009167D4" w14:paraId="425A179B" w14:textId="77777777" w:rsidTr="009167D4">
        <w:trPr>
          <w:trHeight w:val="320"/>
        </w:trPr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556E0C" w14:textId="77777777" w:rsidR="009167D4" w:rsidRPr="009167D4" w:rsidRDefault="009167D4" w:rsidP="009167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HS Trust 4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6B8AD0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B94033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E0E148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2F718D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242BBB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AE6201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F27543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E5E483"/>
            <w:noWrap/>
            <w:vAlign w:val="bottom"/>
            <w:hideMark/>
          </w:tcPr>
          <w:p w14:paraId="5B896E52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3</w:t>
            </w:r>
          </w:p>
        </w:tc>
      </w:tr>
      <w:tr w:rsidR="009167D4" w:rsidRPr="009167D4" w14:paraId="4CBA1513" w14:textId="77777777" w:rsidTr="009167D4">
        <w:trPr>
          <w:trHeight w:val="320"/>
        </w:trPr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486AA8" w14:textId="77777777" w:rsidR="009167D4" w:rsidRPr="009167D4" w:rsidRDefault="009167D4" w:rsidP="009167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HS Trust 4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305E3D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9C0E45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DC4B2C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3CDC95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E714DF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18998F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C7E806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4DF82"/>
            <w:noWrap/>
            <w:vAlign w:val="bottom"/>
            <w:hideMark/>
          </w:tcPr>
          <w:p w14:paraId="7A1D2FA7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5</w:t>
            </w:r>
          </w:p>
        </w:tc>
      </w:tr>
      <w:tr w:rsidR="009167D4" w:rsidRPr="009167D4" w14:paraId="17F42063" w14:textId="77777777" w:rsidTr="009167D4">
        <w:trPr>
          <w:trHeight w:val="320"/>
        </w:trPr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C75A0A" w14:textId="77777777" w:rsidR="009167D4" w:rsidRPr="009167D4" w:rsidRDefault="009167D4" w:rsidP="009167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HS Trust 4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D5E6D6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0551DF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229F59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47C9D0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15F80C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D9A2C6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466B88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4DF82"/>
            <w:noWrap/>
            <w:vAlign w:val="bottom"/>
            <w:hideMark/>
          </w:tcPr>
          <w:p w14:paraId="709825EE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5</w:t>
            </w:r>
          </w:p>
        </w:tc>
      </w:tr>
      <w:tr w:rsidR="009167D4" w:rsidRPr="009167D4" w14:paraId="79ACA91A" w14:textId="77777777" w:rsidTr="009167D4">
        <w:trPr>
          <w:trHeight w:val="320"/>
        </w:trPr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8B3249" w14:textId="77777777" w:rsidR="009167D4" w:rsidRPr="009167D4" w:rsidRDefault="009167D4" w:rsidP="009167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harity 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14D676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7452B3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954ACF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63C05E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D78F77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A7C6B6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7EFEF9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3DA81"/>
            <w:noWrap/>
            <w:vAlign w:val="bottom"/>
            <w:hideMark/>
          </w:tcPr>
          <w:p w14:paraId="36085B8B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7</w:t>
            </w:r>
          </w:p>
        </w:tc>
      </w:tr>
      <w:tr w:rsidR="009167D4" w:rsidRPr="009167D4" w14:paraId="15E80E76" w14:textId="77777777" w:rsidTr="009167D4">
        <w:trPr>
          <w:trHeight w:val="320"/>
        </w:trPr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E040D4" w14:textId="77777777" w:rsidR="009167D4" w:rsidRPr="009167D4" w:rsidRDefault="009167D4" w:rsidP="009167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harity 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2404EC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DD879C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A83626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323EC5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9F0C26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A1B597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C04D02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3DA81"/>
            <w:noWrap/>
            <w:vAlign w:val="bottom"/>
            <w:hideMark/>
          </w:tcPr>
          <w:p w14:paraId="1A56FB01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7</w:t>
            </w:r>
          </w:p>
        </w:tc>
      </w:tr>
      <w:tr w:rsidR="009167D4" w:rsidRPr="009167D4" w14:paraId="1FC882E7" w14:textId="77777777" w:rsidTr="009167D4">
        <w:trPr>
          <w:trHeight w:val="320"/>
        </w:trPr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7F8815" w14:textId="77777777" w:rsidR="009167D4" w:rsidRPr="009167D4" w:rsidRDefault="009167D4" w:rsidP="009167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HS Trust 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943E7B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2DDF02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D136E6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341A53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E2DD43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4F1787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4654C2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3DA81"/>
            <w:noWrap/>
            <w:vAlign w:val="bottom"/>
            <w:hideMark/>
          </w:tcPr>
          <w:p w14:paraId="5B2E7197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7</w:t>
            </w:r>
          </w:p>
        </w:tc>
      </w:tr>
      <w:tr w:rsidR="009167D4" w:rsidRPr="009167D4" w14:paraId="09F0EB5D" w14:textId="77777777" w:rsidTr="009167D4">
        <w:trPr>
          <w:trHeight w:val="320"/>
        </w:trPr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52919C" w14:textId="77777777" w:rsidR="009167D4" w:rsidRPr="009167D4" w:rsidRDefault="009167D4" w:rsidP="009167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NHS Trust 4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A908A0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BCE519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ADDD68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1392DB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F5BE9D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9E6BD1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9B2883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AD780"/>
            <w:noWrap/>
            <w:vAlign w:val="bottom"/>
            <w:hideMark/>
          </w:tcPr>
          <w:p w14:paraId="0F6DFF89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8</w:t>
            </w:r>
          </w:p>
        </w:tc>
      </w:tr>
      <w:tr w:rsidR="009167D4" w:rsidRPr="009167D4" w14:paraId="19565A21" w14:textId="77777777" w:rsidTr="009167D4">
        <w:trPr>
          <w:trHeight w:val="320"/>
        </w:trPr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81F1EC" w14:textId="77777777" w:rsidR="009167D4" w:rsidRPr="009167D4" w:rsidRDefault="009167D4" w:rsidP="009167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artner 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2AF234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9A9E51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B852B4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49B5F6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D64781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81EEFE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BA40F1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AD780"/>
            <w:noWrap/>
            <w:vAlign w:val="bottom"/>
            <w:hideMark/>
          </w:tcPr>
          <w:p w14:paraId="585A4001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18</w:t>
            </w:r>
          </w:p>
        </w:tc>
      </w:tr>
      <w:tr w:rsidR="009167D4" w:rsidRPr="009167D4" w14:paraId="663E2829" w14:textId="77777777" w:rsidTr="009167D4">
        <w:trPr>
          <w:trHeight w:val="320"/>
        </w:trPr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CC6FD1" w14:textId="77777777" w:rsidR="009167D4" w:rsidRPr="009167D4" w:rsidRDefault="009167D4" w:rsidP="009167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harity 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EA77DF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0582C7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76BAD2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EA02C6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7942C4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033510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179B2D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8FCB7E"/>
            <w:noWrap/>
            <w:vAlign w:val="bottom"/>
            <w:hideMark/>
          </w:tcPr>
          <w:p w14:paraId="37A8EAA2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23</w:t>
            </w:r>
          </w:p>
        </w:tc>
      </w:tr>
      <w:tr w:rsidR="009167D4" w:rsidRPr="009167D4" w14:paraId="14CA00E3" w14:textId="77777777" w:rsidTr="009167D4">
        <w:trPr>
          <w:trHeight w:val="320"/>
        </w:trPr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978887" w14:textId="77777777" w:rsidR="009167D4" w:rsidRPr="009167D4" w:rsidRDefault="009167D4" w:rsidP="009167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Charity 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5DA8DD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240FDC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814223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D3230A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F406CE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B5F451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6A74FC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75C37C"/>
            <w:noWrap/>
            <w:vAlign w:val="bottom"/>
            <w:hideMark/>
          </w:tcPr>
          <w:p w14:paraId="2416ABD0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26</w:t>
            </w:r>
          </w:p>
        </w:tc>
      </w:tr>
      <w:tr w:rsidR="009167D4" w:rsidRPr="009167D4" w14:paraId="6D2F312B" w14:textId="77777777" w:rsidTr="009167D4">
        <w:trPr>
          <w:trHeight w:val="320"/>
        </w:trPr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90D264" w14:textId="77777777" w:rsidR="009167D4" w:rsidRPr="009167D4" w:rsidRDefault="009167D4" w:rsidP="009167D4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Information 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E41C92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28E980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92B2E3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E56AB5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3B7D18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3AC54E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B01509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63BE7B"/>
            <w:noWrap/>
            <w:vAlign w:val="bottom"/>
            <w:hideMark/>
          </w:tcPr>
          <w:p w14:paraId="4223A9A0" w14:textId="77777777" w:rsidR="009167D4" w:rsidRPr="009167D4" w:rsidRDefault="009167D4" w:rsidP="009167D4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9167D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28</w:t>
            </w:r>
          </w:p>
        </w:tc>
      </w:tr>
    </w:tbl>
    <w:p w14:paraId="03AE828A" w14:textId="77777777" w:rsidR="00FF5B11" w:rsidRDefault="00FF5B11"/>
    <w:sectPr w:rsidR="00FF5B1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1"/>
  <w:proofState w:spelling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67D4"/>
    <w:rsid w:val="000002E9"/>
    <w:rsid w:val="00037DB1"/>
    <w:rsid w:val="0007539E"/>
    <w:rsid w:val="000F4F99"/>
    <w:rsid w:val="001F3EC4"/>
    <w:rsid w:val="00255B14"/>
    <w:rsid w:val="00267B0D"/>
    <w:rsid w:val="003E4C3E"/>
    <w:rsid w:val="00562042"/>
    <w:rsid w:val="00687423"/>
    <w:rsid w:val="007B1102"/>
    <w:rsid w:val="008034CB"/>
    <w:rsid w:val="008621A7"/>
    <w:rsid w:val="00894AD6"/>
    <w:rsid w:val="008A0BF8"/>
    <w:rsid w:val="008F4FEB"/>
    <w:rsid w:val="009167D4"/>
    <w:rsid w:val="00934E7F"/>
    <w:rsid w:val="009917F1"/>
    <w:rsid w:val="009C2CD7"/>
    <w:rsid w:val="009E75A9"/>
    <w:rsid w:val="00A34B3B"/>
    <w:rsid w:val="00A46A9B"/>
    <w:rsid w:val="00AA7FD0"/>
    <w:rsid w:val="00AD66F4"/>
    <w:rsid w:val="00B72660"/>
    <w:rsid w:val="00B9456F"/>
    <w:rsid w:val="00BC65A4"/>
    <w:rsid w:val="00C209A4"/>
    <w:rsid w:val="00C41C4C"/>
    <w:rsid w:val="00C842FB"/>
    <w:rsid w:val="00C9089E"/>
    <w:rsid w:val="00C96C7E"/>
    <w:rsid w:val="00CF08FB"/>
    <w:rsid w:val="00DB696E"/>
    <w:rsid w:val="00E74FF9"/>
    <w:rsid w:val="00E84C42"/>
    <w:rsid w:val="00ED495C"/>
    <w:rsid w:val="00F1280F"/>
    <w:rsid w:val="00F5417F"/>
    <w:rsid w:val="00F82498"/>
    <w:rsid w:val="00FA08C8"/>
    <w:rsid w:val="00FF5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F4720A"/>
  <w15:chartTrackingRefBased/>
  <w15:docId w15:val="{E0A05104-AB5B-8740-A8DB-56121FA52D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167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67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67D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67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67D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67D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67D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67D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67D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67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67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67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67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67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67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67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67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67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67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67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67D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67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67D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167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67D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167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67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67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67D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1527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24</Words>
  <Characters>1851</Characters>
  <Application>Microsoft Office Word</Application>
  <DocSecurity>0</DocSecurity>
  <Lines>15</Lines>
  <Paragraphs>4</Paragraphs>
  <ScaleCrop>false</ScaleCrop>
  <Company/>
  <LinksUpToDate>false</LinksUpToDate>
  <CharactersWithSpaces>2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ley Sophie (ELHT) Anesthetics</dc:creator>
  <cp:keywords/>
  <dc:description/>
  <cp:lastModifiedBy>Stanley Sophie (ELHT) Anesthetics</cp:lastModifiedBy>
  <cp:revision>1</cp:revision>
  <dcterms:created xsi:type="dcterms:W3CDTF">2025-06-18T18:53:00Z</dcterms:created>
  <dcterms:modified xsi:type="dcterms:W3CDTF">2025-06-18T18:58:00Z</dcterms:modified>
</cp:coreProperties>
</file>